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2B3788" w14:textId="77777777" w:rsidR="00014A91" w:rsidRPr="00E418E4" w:rsidRDefault="00014A91" w:rsidP="00014A91">
      <w:pPr>
        <w:spacing w:line="480" w:lineRule="auto"/>
        <w:jc w:val="center"/>
        <w:rPr>
          <w:rFonts w:ascii="Arial" w:hAnsi="Arial" w:cs="Arial"/>
          <w:b/>
          <w:bCs/>
          <w:sz w:val="20"/>
          <w:szCs w:val="20"/>
        </w:rPr>
      </w:pPr>
      <w:bookmarkStart w:id="0" w:name="_GoBack"/>
      <w:bookmarkEnd w:id="0"/>
      <w:r w:rsidRPr="00E418E4">
        <w:rPr>
          <w:rFonts w:ascii="Arial" w:hAnsi="Arial" w:cs="Arial"/>
          <w:b/>
          <w:bCs/>
          <w:sz w:val="20"/>
          <w:szCs w:val="20"/>
        </w:rPr>
        <w:t>Supplemental Appendix</w:t>
      </w:r>
    </w:p>
    <w:p w14:paraId="2BFE08D7" w14:textId="77777777" w:rsidR="00014A91" w:rsidRPr="00E418E4" w:rsidRDefault="00014A91" w:rsidP="00014A91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</w:p>
    <w:p w14:paraId="4BA5EEEF" w14:textId="77777777" w:rsidR="00014A91" w:rsidRPr="00E418E4" w:rsidRDefault="00014A91" w:rsidP="00014A91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 w:rsidRPr="00E418E4">
        <w:rPr>
          <w:rFonts w:ascii="Arial" w:hAnsi="Arial" w:cs="Arial"/>
          <w:b/>
          <w:bCs/>
          <w:sz w:val="20"/>
          <w:szCs w:val="20"/>
        </w:rPr>
        <w:t xml:space="preserve">Table e1. </w:t>
      </w:r>
    </w:p>
    <w:p w14:paraId="37CC149A" w14:textId="77777777" w:rsidR="00014A91" w:rsidRPr="00E418E4" w:rsidRDefault="00014A91" w:rsidP="00014A91">
      <w:pPr>
        <w:spacing w:line="480" w:lineRule="auto"/>
        <w:rPr>
          <w:rFonts w:ascii="Arial" w:hAnsi="Arial" w:cs="Arial"/>
          <w:b/>
          <w:bCs/>
          <w:sz w:val="20"/>
          <w:szCs w:val="20"/>
        </w:rPr>
      </w:pPr>
      <w:r w:rsidRPr="00E418E4">
        <w:rPr>
          <w:rFonts w:ascii="Arial" w:hAnsi="Arial" w:cs="Arial"/>
          <w:b/>
          <w:bCs/>
          <w:sz w:val="20"/>
          <w:szCs w:val="20"/>
        </w:rPr>
        <w:t xml:space="preserve">Proportion of patients </w:t>
      </w:r>
      <w:r>
        <w:rPr>
          <w:rFonts w:ascii="Arial" w:hAnsi="Arial" w:cs="Arial"/>
          <w:b/>
          <w:bCs/>
          <w:sz w:val="20"/>
          <w:szCs w:val="20"/>
        </w:rPr>
        <w:t xml:space="preserve">in the START study </w:t>
      </w:r>
      <w:r w:rsidRPr="00E418E4">
        <w:rPr>
          <w:rFonts w:ascii="Arial" w:hAnsi="Arial" w:cs="Arial"/>
          <w:b/>
          <w:bCs/>
          <w:sz w:val="20"/>
          <w:szCs w:val="20"/>
        </w:rPr>
        <w:t>with adverse drug reactions in additional subgroups of interest</w:t>
      </w:r>
    </w:p>
    <w:tbl>
      <w:tblPr>
        <w:tblStyle w:val="TableGrid"/>
        <w:tblW w:w="9214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702"/>
        <w:gridCol w:w="1417"/>
        <w:gridCol w:w="1418"/>
        <w:gridCol w:w="1134"/>
        <w:gridCol w:w="1275"/>
        <w:gridCol w:w="1276"/>
        <w:gridCol w:w="992"/>
      </w:tblGrid>
      <w:tr w:rsidR="00014A91" w:rsidRPr="00E418E4" w14:paraId="1CD74410" w14:textId="77777777" w:rsidTr="00FE6E3F">
        <w:tc>
          <w:tcPr>
            <w:tcW w:w="1702" w:type="dxa"/>
          </w:tcPr>
          <w:p w14:paraId="2B3F2041" w14:textId="77777777" w:rsidR="00014A91" w:rsidRPr="00E418E4" w:rsidRDefault="00014A91" w:rsidP="00FE6E3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418E4">
              <w:rPr>
                <w:rFonts w:ascii="Arial" w:hAnsi="Arial" w:cs="Arial"/>
                <w:sz w:val="20"/>
                <w:szCs w:val="20"/>
              </w:rPr>
              <w:t>Adverse drug reaction; n (%)</w:t>
            </w:r>
          </w:p>
          <w:p w14:paraId="2FC51BF4" w14:textId="77777777" w:rsidR="00014A91" w:rsidRPr="00E418E4" w:rsidRDefault="00014A91" w:rsidP="00FE6E3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7CE3E47" w14:textId="77777777" w:rsidR="00014A91" w:rsidRPr="00E418E4" w:rsidRDefault="00014A91" w:rsidP="00FE6E3F">
            <w:pPr>
              <w:pStyle w:val="Defaul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8E4">
              <w:rPr>
                <w:rFonts w:ascii="Arial" w:hAnsi="Arial" w:cs="Arial"/>
                <w:sz w:val="20"/>
                <w:szCs w:val="20"/>
              </w:rPr>
              <w:t xml:space="preserve">Patients with concurrent use of other CNS-active medicines N=772 </w:t>
            </w:r>
          </w:p>
        </w:tc>
        <w:tc>
          <w:tcPr>
            <w:tcW w:w="1418" w:type="dxa"/>
          </w:tcPr>
          <w:p w14:paraId="7E37ED13" w14:textId="77777777" w:rsidR="00014A91" w:rsidRPr="00E418E4" w:rsidRDefault="00014A91" w:rsidP="00FE6E3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8E4">
              <w:rPr>
                <w:rFonts w:ascii="Arial" w:hAnsi="Arial" w:cs="Arial"/>
                <w:sz w:val="20"/>
                <w:szCs w:val="20"/>
              </w:rPr>
              <w:t>Patients with long term use of nalmefene (&gt;1 year)</w:t>
            </w:r>
          </w:p>
          <w:p w14:paraId="428EF673" w14:textId="77777777" w:rsidR="00014A91" w:rsidRPr="00E418E4" w:rsidRDefault="00014A91" w:rsidP="00FE6E3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8E4">
              <w:rPr>
                <w:rFonts w:ascii="Arial" w:hAnsi="Arial" w:cs="Arial"/>
                <w:sz w:val="20"/>
                <w:szCs w:val="20"/>
              </w:rPr>
              <w:t>N=633</w:t>
            </w:r>
          </w:p>
        </w:tc>
        <w:tc>
          <w:tcPr>
            <w:tcW w:w="1134" w:type="dxa"/>
          </w:tcPr>
          <w:p w14:paraId="0191800F" w14:textId="77777777" w:rsidR="00014A91" w:rsidRPr="00E418E4" w:rsidRDefault="00014A91" w:rsidP="00FE6E3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8E4">
              <w:rPr>
                <w:rFonts w:ascii="Arial" w:hAnsi="Arial" w:cs="Arial"/>
                <w:sz w:val="20"/>
                <w:szCs w:val="20"/>
              </w:rPr>
              <w:t>Patients with increased ALAT or ASAT*</w:t>
            </w:r>
          </w:p>
          <w:p w14:paraId="45EA709A" w14:textId="77777777" w:rsidR="00014A91" w:rsidRPr="00E418E4" w:rsidRDefault="00014A91" w:rsidP="00FE6E3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8E4">
              <w:rPr>
                <w:rFonts w:ascii="Arial" w:hAnsi="Arial" w:cs="Arial"/>
                <w:sz w:val="20"/>
                <w:szCs w:val="20"/>
              </w:rPr>
              <w:t>N=35</w:t>
            </w:r>
          </w:p>
        </w:tc>
        <w:tc>
          <w:tcPr>
            <w:tcW w:w="1275" w:type="dxa"/>
          </w:tcPr>
          <w:p w14:paraId="4DEEA3C7" w14:textId="77777777" w:rsidR="00014A91" w:rsidRPr="00E418E4" w:rsidRDefault="00014A91" w:rsidP="00FE6E3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8E4">
              <w:rPr>
                <w:rFonts w:ascii="Arial" w:hAnsi="Arial" w:cs="Arial"/>
                <w:sz w:val="20"/>
                <w:szCs w:val="20"/>
              </w:rPr>
              <w:t xml:space="preserve">Patients with concurrent use of opioids </w:t>
            </w:r>
          </w:p>
          <w:p w14:paraId="570DFACF" w14:textId="77777777" w:rsidR="00014A91" w:rsidRPr="00E418E4" w:rsidRDefault="00014A91" w:rsidP="00FE6E3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8E4">
              <w:rPr>
                <w:rFonts w:ascii="Arial" w:hAnsi="Arial" w:cs="Arial"/>
                <w:sz w:val="20"/>
                <w:szCs w:val="20"/>
              </w:rPr>
              <w:t>N=19</w:t>
            </w:r>
          </w:p>
        </w:tc>
        <w:tc>
          <w:tcPr>
            <w:tcW w:w="1276" w:type="dxa"/>
          </w:tcPr>
          <w:p w14:paraId="4E5BB828" w14:textId="77777777" w:rsidR="00014A91" w:rsidRPr="00E418E4" w:rsidRDefault="00014A91" w:rsidP="00FE6E3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8E4">
              <w:rPr>
                <w:rFonts w:ascii="Arial" w:hAnsi="Arial" w:cs="Arial"/>
                <w:sz w:val="20"/>
                <w:szCs w:val="20"/>
              </w:rPr>
              <w:t>Other ethnic groups than Caucasian</w:t>
            </w:r>
          </w:p>
          <w:p w14:paraId="2FB4B205" w14:textId="77777777" w:rsidR="00014A91" w:rsidRPr="00E418E4" w:rsidRDefault="00014A91" w:rsidP="00FE6E3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8E4">
              <w:rPr>
                <w:rFonts w:ascii="Arial" w:hAnsi="Arial" w:cs="Arial"/>
                <w:sz w:val="20"/>
                <w:szCs w:val="20"/>
              </w:rPr>
              <w:t>N=6</w:t>
            </w:r>
          </w:p>
        </w:tc>
        <w:tc>
          <w:tcPr>
            <w:tcW w:w="992" w:type="dxa"/>
          </w:tcPr>
          <w:p w14:paraId="421E3B57" w14:textId="77777777" w:rsidR="00014A91" w:rsidRPr="00E418E4" w:rsidRDefault="00014A91" w:rsidP="00FE6E3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8E4">
              <w:rPr>
                <w:rFonts w:ascii="Arial" w:hAnsi="Arial" w:cs="Arial"/>
                <w:sz w:val="20"/>
                <w:szCs w:val="20"/>
              </w:rPr>
              <w:t>Off-label use N=931</w:t>
            </w:r>
          </w:p>
        </w:tc>
      </w:tr>
      <w:tr w:rsidR="00014A91" w:rsidRPr="00E418E4" w14:paraId="7447C523" w14:textId="77777777" w:rsidTr="00FE6E3F">
        <w:trPr>
          <w:trHeight w:val="344"/>
        </w:trPr>
        <w:tc>
          <w:tcPr>
            <w:tcW w:w="1702" w:type="dxa"/>
          </w:tcPr>
          <w:p w14:paraId="095AC9EC" w14:textId="77777777" w:rsidR="00014A91" w:rsidRPr="00E418E4" w:rsidRDefault="00014A91" w:rsidP="00FE6E3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418E4">
              <w:rPr>
                <w:rFonts w:ascii="Arial" w:hAnsi="Arial" w:cs="Arial"/>
                <w:sz w:val="20"/>
                <w:szCs w:val="20"/>
              </w:rPr>
              <w:t>≥1 ADR</w:t>
            </w:r>
          </w:p>
        </w:tc>
        <w:tc>
          <w:tcPr>
            <w:tcW w:w="1417" w:type="dxa"/>
          </w:tcPr>
          <w:p w14:paraId="7B01075F" w14:textId="77777777" w:rsidR="00014A91" w:rsidRPr="00E418E4" w:rsidRDefault="00014A91" w:rsidP="00FE6E3F">
            <w:pPr>
              <w:pStyle w:val="Defaul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8E4">
              <w:rPr>
                <w:rFonts w:ascii="Arial" w:hAnsi="Arial" w:cs="Arial"/>
                <w:sz w:val="20"/>
                <w:szCs w:val="20"/>
              </w:rPr>
              <w:t>30 (3.9%)</w:t>
            </w:r>
          </w:p>
        </w:tc>
        <w:tc>
          <w:tcPr>
            <w:tcW w:w="1418" w:type="dxa"/>
          </w:tcPr>
          <w:p w14:paraId="7184C0E5" w14:textId="77777777" w:rsidR="00014A91" w:rsidRPr="00E418E4" w:rsidRDefault="00014A91" w:rsidP="00FE6E3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8E4">
              <w:rPr>
                <w:rFonts w:ascii="Arial" w:hAnsi="Arial" w:cs="Arial"/>
                <w:sz w:val="20"/>
                <w:szCs w:val="20"/>
              </w:rPr>
              <w:t>37 (5.8%)</w:t>
            </w:r>
          </w:p>
        </w:tc>
        <w:tc>
          <w:tcPr>
            <w:tcW w:w="1134" w:type="dxa"/>
          </w:tcPr>
          <w:p w14:paraId="0CE8F4ED" w14:textId="77777777" w:rsidR="00014A91" w:rsidRPr="00E418E4" w:rsidRDefault="00014A91" w:rsidP="00FE6E3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8E4">
              <w:rPr>
                <w:rFonts w:ascii="Arial" w:hAnsi="Arial" w:cs="Arial"/>
                <w:sz w:val="20"/>
                <w:szCs w:val="20"/>
              </w:rPr>
              <w:t>2 (5.7%)</w:t>
            </w:r>
          </w:p>
        </w:tc>
        <w:tc>
          <w:tcPr>
            <w:tcW w:w="1275" w:type="dxa"/>
          </w:tcPr>
          <w:p w14:paraId="6008D295" w14:textId="77777777" w:rsidR="00014A91" w:rsidRPr="00E418E4" w:rsidRDefault="00014A91" w:rsidP="00FE6E3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8E4">
              <w:rPr>
                <w:rFonts w:ascii="Arial" w:hAnsi="Arial" w:cs="Arial"/>
                <w:sz w:val="20"/>
                <w:szCs w:val="20"/>
              </w:rPr>
              <w:t>2 (10.5%)</w:t>
            </w:r>
          </w:p>
        </w:tc>
        <w:tc>
          <w:tcPr>
            <w:tcW w:w="1276" w:type="dxa"/>
          </w:tcPr>
          <w:p w14:paraId="4D837798" w14:textId="77777777" w:rsidR="00014A91" w:rsidRPr="00E418E4" w:rsidRDefault="00014A91" w:rsidP="00FE6E3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8E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478FD769" w14:textId="77777777" w:rsidR="00014A91" w:rsidRPr="00E418E4" w:rsidRDefault="00014A91" w:rsidP="00FE6E3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8E4">
              <w:rPr>
                <w:rFonts w:ascii="Arial" w:hAnsi="Arial" w:cs="Arial"/>
                <w:sz w:val="20"/>
                <w:szCs w:val="20"/>
              </w:rPr>
              <w:t>99 (11.3%)</w:t>
            </w:r>
          </w:p>
        </w:tc>
      </w:tr>
      <w:tr w:rsidR="00014A91" w:rsidRPr="00E418E4" w14:paraId="25657187" w14:textId="77777777" w:rsidTr="00FE6E3F">
        <w:trPr>
          <w:trHeight w:val="609"/>
        </w:trPr>
        <w:tc>
          <w:tcPr>
            <w:tcW w:w="1702" w:type="dxa"/>
          </w:tcPr>
          <w:p w14:paraId="0062C26F" w14:textId="77777777" w:rsidR="00014A91" w:rsidRPr="00E418E4" w:rsidRDefault="00014A91" w:rsidP="00FE6E3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418E4">
              <w:rPr>
                <w:rFonts w:ascii="Arial" w:hAnsi="Arial" w:cs="Arial"/>
                <w:sz w:val="20"/>
                <w:szCs w:val="20"/>
              </w:rPr>
              <w:t>≥1 ADR of special interest</w:t>
            </w:r>
          </w:p>
        </w:tc>
        <w:tc>
          <w:tcPr>
            <w:tcW w:w="1417" w:type="dxa"/>
          </w:tcPr>
          <w:p w14:paraId="67C9D365" w14:textId="77777777" w:rsidR="00014A91" w:rsidRPr="00E418E4" w:rsidRDefault="00014A91" w:rsidP="00FE6E3F">
            <w:pPr>
              <w:pStyle w:val="Default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8E4">
              <w:rPr>
                <w:rFonts w:ascii="Arial" w:hAnsi="Arial" w:cs="Arial"/>
                <w:sz w:val="20"/>
                <w:szCs w:val="20"/>
              </w:rPr>
              <w:t>9 (1.2%)</w:t>
            </w:r>
          </w:p>
        </w:tc>
        <w:tc>
          <w:tcPr>
            <w:tcW w:w="1418" w:type="dxa"/>
          </w:tcPr>
          <w:p w14:paraId="44BFB6F0" w14:textId="77777777" w:rsidR="00014A91" w:rsidRPr="00E418E4" w:rsidRDefault="00014A91" w:rsidP="00FE6E3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8E4">
              <w:rPr>
                <w:rFonts w:ascii="Arial" w:hAnsi="Arial" w:cs="Arial"/>
                <w:sz w:val="20"/>
                <w:szCs w:val="20"/>
              </w:rPr>
              <w:t>7 (1.1%)</w:t>
            </w:r>
          </w:p>
        </w:tc>
        <w:tc>
          <w:tcPr>
            <w:tcW w:w="1134" w:type="dxa"/>
          </w:tcPr>
          <w:p w14:paraId="09D9F6F9" w14:textId="77777777" w:rsidR="00014A91" w:rsidRPr="00E418E4" w:rsidRDefault="00014A91" w:rsidP="00FE6E3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8E4">
              <w:rPr>
                <w:rFonts w:ascii="Arial" w:hAnsi="Arial" w:cs="Arial"/>
                <w:sz w:val="20"/>
                <w:szCs w:val="20"/>
              </w:rPr>
              <w:t>1 (2.9%)</w:t>
            </w:r>
          </w:p>
        </w:tc>
        <w:tc>
          <w:tcPr>
            <w:tcW w:w="1275" w:type="dxa"/>
          </w:tcPr>
          <w:p w14:paraId="09E46383" w14:textId="77777777" w:rsidR="00014A91" w:rsidRPr="00E418E4" w:rsidRDefault="00014A91" w:rsidP="00FE6E3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8E4">
              <w:rPr>
                <w:rFonts w:ascii="Arial" w:hAnsi="Arial" w:cs="Arial"/>
                <w:sz w:val="20"/>
                <w:szCs w:val="20"/>
              </w:rPr>
              <w:t>1 (5.3%)</w:t>
            </w:r>
          </w:p>
        </w:tc>
        <w:tc>
          <w:tcPr>
            <w:tcW w:w="1276" w:type="dxa"/>
          </w:tcPr>
          <w:p w14:paraId="19CA3CC8" w14:textId="77777777" w:rsidR="00014A91" w:rsidRPr="00E418E4" w:rsidRDefault="00014A91" w:rsidP="00FE6E3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8E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7E8A943A" w14:textId="77777777" w:rsidR="00014A91" w:rsidRPr="00E418E4" w:rsidRDefault="00014A91" w:rsidP="00FE6E3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18E4">
              <w:rPr>
                <w:rFonts w:ascii="Arial" w:hAnsi="Arial" w:cs="Arial"/>
                <w:sz w:val="20"/>
                <w:szCs w:val="20"/>
              </w:rPr>
              <w:t>14 (1.5%)</w:t>
            </w:r>
          </w:p>
        </w:tc>
      </w:tr>
    </w:tbl>
    <w:p w14:paraId="3FC116A5" w14:textId="77777777" w:rsidR="00014A91" w:rsidRPr="00E418E4" w:rsidRDefault="00014A91" w:rsidP="00014A91">
      <w:pPr>
        <w:pStyle w:val="Default"/>
        <w:spacing w:line="480" w:lineRule="auto"/>
        <w:rPr>
          <w:rFonts w:ascii="Arial" w:hAnsi="Arial" w:cs="Arial"/>
          <w:sz w:val="20"/>
          <w:szCs w:val="20"/>
        </w:rPr>
      </w:pPr>
      <w:r w:rsidRPr="00E418E4">
        <w:rPr>
          <w:rFonts w:ascii="Arial" w:hAnsi="Arial" w:cs="Arial"/>
          <w:sz w:val="20"/>
          <w:szCs w:val="20"/>
        </w:rPr>
        <w:t>Off-label use included patients with low/medium DRL (n=866), patients without use of psychosocial support (N=144), patients without alcohol dependence (N=19), patients aged &lt;18 years old (N=0). ADR, adverse drug reaction; ALAT, Alanine aminotransferase; ASAT, Aspartate aminotransferase; CNS, central nervous system</w:t>
      </w:r>
      <w:r>
        <w:rPr>
          <w:rFonts w:ascii="Arial" w:hAnsi="Arial" w:cs="Arial"/>
          <w:sz w:val="20"/>
          <w:szCs w:val="20"/>
        </w:rPr>
        <w:t>; DRL drinking risk level</w:t>
      </w:r>
    </w:p>
    <w:p w14:paraId="5B6D4B89" w14:textId="77777777" w:rsidR="00127BBA" w:rsidRDefault="00127BBA"/>
    <w:sectPr w:rsidR="00127BBA" w:rsidSect="005843B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A91"/>
    <w:rsid w:val="000069DC"/>
    <w:rsid w:val="00012847"/>
    <w:rsid w:val="00014A91"/>
    <w:rsid w:val="000157B9"/>
    <w:rsid w:val="00016C1A"/>
    <w:rsid w:val="00017133"/>
    <w:rsid w:val="0002762F"/>
    <w:rsid w:val="00032B48"/>
    <w:rsid w:val="00035BDC"/>
    <w:rsid w:val="00037185"/>
    <w:rsid w:val="000457CF"/>
    <w:rsid w:val="00045C12"/>
    <w:rsid w:val="00051EAF"/>
    <w:rsid w:val="000529DB"/>
    <w:rsid w:val="00065CC3"/>
    <w:rsid w:val="00072C22"/>
    <w:rsid w:val="00072C64"/>
    <w:rsid w:val="000813D4"/>
    <w:rsid w:val="00093820"/>
    <w:rsid w:val="000B4FF6"/>
    <w:rsid w:val="000C75E9"/>
    <w:rsid w:val="000D6920"/>
    <w:rsid w:val="000E4E89"/>
    <w:rsid w:val="000F1A3F"/>
    <w:rsid w:val="000F344D"/>
    <w:rsid w:val="00107D46"/>
    <w:rsid w:val="00111762"/>
    <w:rsid w:val="00116057"/>
    <w:rsid w:val="00127BBA"/>
    <w:rsid w:val="00150D16"/>
    <w:rsid w:val="00155645"/>
    <w:rsid w:val="001626C5"/>
    <w:rsid w:val="0016335E"/>
    <w:rsid w:val="001661A9"/>
    <w:rsid w:val="00182616"/>
    <w:rsid w:val="00197386"/>
    <w:rsid w:val="001D765A"/>
    <w:rsid w:val="001F4C1C"/>
    <w:rsid w:val="00217C2A"/>
    <w:rsid w:val="00221473"/>
    <w:rsid w:val="002221E9"/>
    <w:rsid w:val="00225045"/>
    <w:rsid w:val="00236657"/>
    <w:rsid w:val="00236EEF"/>
    <w:rsid w:val="0023760B"/>
    <w:rsid w:val="0024189F"/>
    <w:rsid w:val="002454DF"/>
    <w:rsid w:val="0025278A"/>
    <w:rsid w:val="0026050D"/>
    <w:rsid w:val="0026213F"/>
    <w:rsid w:val="00262F70"/>
    <w:rsid w:val="00266E2D"/>
    <w:rsid w:val="0027761F"/>
    <w:rsid w:val="002815BD"/>
    <w:rsid w:val="00293B5B"/>
    <w:rsid w:val="00295C2C"/>
    <w:rsid w:val="00296F2F"/>
    <w:rsid w:val="002A39ED"/>
    <w:rsid w:val="002B63A2"/>
    <w:rsid w:val="002C12BE"/>
    <w:rsid w:val="00300D16"/>
    <w:rsid w:val="00315950"/>
    <w:rsid w:val="003215EC"/>
    <w:rsid w:val="00327CAA"/>
    <w:rsid w:val="00333A6E"/>
    <w:rsid w:val="00337585"/>
    <w:rsid w:val="003612EB"/>
    <w:rsid w:val="00362C3E"/>
    <w:rsid w:val="003669C4"/>
    <w:rsid w:val="00384DB1"/>
    <w:rsid w:val="00387415"/>
    <w:rsid w:val="00390B8A"/>
    <w:rsid w:val="003934C7"/>
    <w:rsid w:val="003A6E44"/>
    <w:rsid w:val="003C4F6D"/>
    <w:rsid w:val="003C7516"/>
    <w:rsid w:val="003F6599"/>
    <w:rsid w:val="00411C27"/>
    <w:rsid w:val="00416E6A"/>
    <w:rsid w:val="00430D2F"/>
    <w:rsid w:val="00445A7D"/>
    <w:rsid w:val="00451B72"/>
    <w:rsid w:val="0045475C"/>
    <w:rsid w:val="004569E1"/>
    <w:rsid w:val="0046342F"/>
    <w:rsid w:val="00474913"/>
    <w:rsid w:val="004965FB"/>
    <w:rsid w:val="00497BAD"/>
    <w:rsid w:val="004A2E77"/>
    <w:rsid w:val="004B2BD4"/>
    <w:rsid w:val="004D06B6"/>
    <w:rsid w:val="004D2AF7"/>
    <w:rsid w:val="004D5B6D"/>
    <w:rsid w:val="004D7205"/>
    <w:rsid w:val="004D7854"/>
    <w:rsid w:val="004E1B9E"/>
    <w:rsid w:val="004E7938"/>
    <w:rsid w:val="004F6774"/>
    <w:rsid w:val="0050107F"/>
    <w:rsid w:val="00503296"/>
    <w:rsid w:val="0053003A"/>
    <w:rsid w:val="00546AEB"/>
    <w:rsid w:val="005604BF"/>
    <w:rsid w:val="00574266"/>
    <w:rsid w:val="005843BA"/>
    <w:rsid w:val="00594EFC"/>
    <w:rsid w:val="005A363C"/>
    <w:rsid w:val="005A4BC6"/>
    <w:rsid w:val="005A7E33"/>
    <w:rsid w:val="005B16F8"/>
    <w:rsid w:val="005B564D"/>
    <w:rsid w:val="005C1C39"/>
    <w:rsid w:val="005D7F47"/>
    <w:rsid w:val="005E0DEA"/>
    <w:rsid w:val="005F0DAB"/>
    <w:rsid w:val="00600B29"/>
    <w:rsid w:val="006037D6"/>
    <w:rsid w:val="00605055"/>
    <w:rsid w:val="00606D9C"/>
    <w:rsid w:val="006149CA"/>
    <w:rsid w:val="00623E89"/>
    <w:rsid w:val="00627F98"/>
    <w:rsid w:val="00647297"/>
    <w:rsid w:val="00654D23"/>
    <w:rsid w:val="0066037E"/>
    <w:rsid w:val="006609A9"/>
    <w:rsid w:val="006625E5"/>
    <w:rsid w:val="00670145"/>
    <w:rsid w:val="00674D62"/>
    <w:rsid w:val="00676218"/>
    <w:rsid w:val="006830D0"/>
    <w:rsid w:val="00685970"/>
    <w:rsid w:val="00697CB1"/>
    <w:rsid w:val="006A11DB"/>
    <w:rsid w:val="006B0679"/>
    <w:rsid w:val="006B2C51"/>
    <w:rsid w:val="006B6145"/>
    <w:rsid w:val="006B6693"/>
    <w:rsid w:val="006C01FE"/>
    <w:rsid w:val="006C2790"/>
    <w:rsid w:val="006C2972"/>
    <w:rsid w:val="006C2F0D"/>
    <w:rsid w:val="006C6CEE"/>
    <w:rsid w:val="006C7992"/>
    <w:rsid w:val="006D3515"/>
    <w:rsid w:val="006D370F"/>
    <w:rsid w:val="006D5ECD"/>
    <w:rsid w:val="006E0CD6"/>
    <w:rsid w:val="006E6136"/>
    <w:rsid w:val="006F19CC"/>
    <w:rsid w:val="006F3801"/>
    <w:rsid w:val="006F5320"/>
    <w:rsid w:val="007011DD"/>
    <w:rsid w:val="00713138"/>
    <w:rsid w:val="00717296"/>
    <w:rsid w:val="00721035"/>
    <w:rsid w:val="00721C57"/>
    <w:rsid w:val="00723FB2"/>
    <w:rsid w:val="00730D4A"/>
    <w:rsid w:val="00733161"/>
    <w:rsid w:val="0073722C"/>
    <w:rsid w:val="00745060"/>
    <w:rsid w:val="00745E0A"/>
    <w:rsid w:val="00745E7C"/>
    <w:rsid w:val="00747921"/>
    <w:rsid w:val="0078114D"/>
    <w:rsid w:val="00781BA8"/>
    <w:rsid w:val="00784791"/>
    <w:rsid w:val="00787466"/>
    <w:rsid w:val="00795E89"/>
    <w:rsid w:val="00796BF9"/>
    <w:rsid w:val="007A199B"/>
    <w:rsid w:val="007A63E8"/>
    <w:rsid w:val="007B17DE"/>
    <w:rsid w:val="007B4E2A"/>
    <w:rsid w:val="007C1ADD"/>
    <w:rsid w:val="007D30DC"/>
    <w:rsid w:val="007D4F91"/>
    <w:rsid w:val="007E119F"/>
    <w:rsid w:val="007E2929"/>
    <w:rsid w:val="00800BFB"/>
    <w:rsid w:val="00803B79"/>
    <w:rsid w:val="00804CCA"/>
    <w:rsid w:val="008059D9"/>
    <w:rsid w:val="00806CC1"/>
    <w:rsid w:val="008102C9"/>
    <w:rsid w:val="008137C5"/>
    <w:rsid w:val="008266BD"/>
    <w:rsid w:val="0084559C"/>
    <w:rsid w:val="00850DA1"/>
    <w:rsid w:val="008601D6"/>
    <w:rsid w:val="00864220"/>
    <w:rsid w:val="00864E3A"/>
    <w:rsid w:val="00866ADF"/>
    <w:rsid w:val="00875921"/>
    <w:rsid w:val="00881249"/>
    <w:rsid w:val="0088737C"/>
    <w:rsid w:val="00894F5C"/>
    <w:rsid w:val="00897816"/>
    <w:rsid w:val="008A7DFD"/>
    <w:rsid w:val="008B176A"/>
    <w:rsid w:val="008C09CF"/>
    <w:rsid w:val="008C4F50"/>
    <w:rsid w:val="008E1EE7"/>
    <w:rsid w:val="008E31BD"/>
    <w:rsid w:val="008F7AC8"/>
    <w:rsid w:val="00902B97"/>
    <w:rsid w:val="009053BE"/>
    <w:rsid w:val="009060ED"/>
    <w:rsid w:val="00911095"/>
    <w:rsid w:val="00916125"/>
    <w:rsid w:val="0092635E"/>
    <w:rsid w:val="00931D3F"/>
    <w:rsid w:val="009335B0"/>
    <w:rsid w:val="00934B7C"/>
    <w:rsid w:val="00940DF5"/>
    <w:rsid w:val="00941B7C"/>
    <w:rsid w:val="00947AAD"/>
    <w:rsid w:val="00956496"/>
    <w:rsid w:val="00962086"/>
    <w:rsid w:val="00962CC8"/>
    <w:rsid w:val="009808F0"/>
    <w:rsid w:val="009827C1"/>
    <w:rsid w:val="00986253"/>
    <w:rsid w:val="009916CE"/>
    <w:rsid w:val="00994587"/>
    <w:rsid w:val="009A07B6"/>
    <w:rsid w:val="009A37E7"/>
    <w:rsid w:val="009A4859"/>
    <w:rsid w:val="009C4314"/>
    <w:rsid w:val="009C4620"/>
    <w:rsid w:val="009C4E96"/>
    <w:rsid w:val="009D46CD"/>
    <w:rsid w:val="009E4331"/>
    <w:rsid w:val="009F2DA0"/>
    <w:rsid w:val="009F3E1F"/>
    <w:rsid w:val="00A06C34"/>
    <w:rsid w:val="00A40D01"/>
    <w:rsid w:val="00A50D62"/>
    <w:rsid w:val="00A54ABF"/>
    <w:rsid w:val="00A56BDF"/>
    <w:rsid w:val="00A63249"/>
    <w:rsid w:val="00A63429"/>
    <w:rsid w:val="00A73BD8"/>
    <w:rsid w:val="00A80B63"/>
    <w:rsid w:val="00A941B6"/>
    <w:rsid w:val="00AA0E97"/>
    <w:rsid w:val="00AA4043"/>
    <w:rsid w:val="00AB2ECE"/>
    <w:rsid w:val="00AB357B"/>
    <w:rsid w:val="00AD236A"/>
    <w:rsid w:val="00AE0A2A"/>
    <w:rsid w:val="00AE426D"/>
    <w:rsid w:val="00AE7270"/>
    <w:rsid w:val="00AE797A"/>
    <w:rsid w:val="00AF1F32"/>
    <w:rsid w:val="00AF5029"/>
    <w:rsid w:val="00AF55DC"/>
    <w:rsid w:val="00AF570C"/>
    <w:rsid w:val="00AF5A4B"/>
    <w:rsid w:val="00AF5FE9"/>
    <w:rsid w:val="00AF66FB"/>
    <w:rsid w:val="00B04911"/>
    <w:rsid w:val="00B071EB"/>
    <w:rsid w:val="00B1615E"/>
    <w:rsid w:val="00B306CE"/>
    <w:rsid w:val="00B35705"/>
    <w:rsid w:val="00B44200"/>
    <w:rsid w:val="00B449E7"/>
    <w:rsid w:val="00B61A60"/>
    <w:rsid w:val="00B620B5"/>
    <w:rsid w:val="00B66D61"/>
    <w:rsid w:val="00B7476C"/>
    <w:rsid w:val="00B74EC9"/>
    <w:rsid w:val="00B85959"/>
    <w:rsid w:val="00B86C7D"/>
    <w:rsid w:val="00B9409B"/>
    <w:rsid w:val="00BA1F6C"/>
    <w:rsid w:val="00BB18AE"/>
    <w:rsid w:val="00BC212B"/>
    <w:rsid w:val="00BC6D4E"/>
    <w:rsid w:val="00BD3A4B"/>
    <w:rsid w:val="00BE4A24"/>
    <w:rsid w:val="00C06CAA"/>
    <w:rsid w:val="00C207B1"/>
    <w:rsid w:val="00C23A5A"/>
    <w:rsid w:val="00C2436E"/>
    <w:rsid w:val="00C24C25"/>
    <w:rsid w:val="00C30EC0"/>
    <w:rsid w:val="00C31FE9"/>
    <w:rsid w:val="00C45558"/>
    <w:rsid w:val="00C61B6E"/>
    <w:rsid w:val="00C658A3"/>
    <w:rsid w:val="00C6604B"/>
    <w:rsid w:val="00C77B07"/>
    <w:rsid w:val="00C90FB7"/>
    <w:rsid w:val="00CA4A65"/>
    <w:rsid w:val="00CC4309"/>
    <w:rsid w:val="00CD01EE"/>
    <w:rsid w:val="00CE691C"/>
    <w:rsid w:val="00CF0698"/>
    <w:rsid w:val="00D0349A"/>
    <w:rsid w:val="00D15590"/>
    <w:rsid w:val="00D3140F"/>
    <w:rsid w:val="00D32771"/>
    <w:rsid w:val="00D37153"/>
    <w:rsid w:val="00D37600"/>
    <w:rsid w:val="00D52C46"/>
    <w:rsid w:val="00D52CE7"/>
    <w:rsid w:val="00D57F35"/>
    <w:rsid w:val="00D613E0"/>
    <w:rsid w:val="00D636C6"/>
    <w:rsid w:val="00D93936"/>
    <w:rsid w:val="00D95041"/>
    <w:rsid w:val="00D95554"/>
    <w:rsid w:val="00DA1DCA"/>
    <w:rsid w:val="00DA72E9"/>
    <w:rsid w:val="00DC5E3B"/>
    <w:rsid w:val="00DD35E0"/>
    <w:rsid w:val="00DD6722"/>
    <w:rsid w:val="00DE5F94"/>
    <w:rsid w:val="00DE7D71"/>
    <w:rsid w:val="00E1095E"/>
    <w:rsid w:val="00E23289"/>
    <w:rsid w:val="00E26210"/>
    <w:rsid w:val="00E41550"/>
    <w:rsid w:val="00E441DB"/>
    <w:rsid w:val="00E45F1D"/>
    <w:rsid w:val="00E62550"/>
    <w:rsid w:val="00E735E1"/>
    <w:rsid w:val="00E75BCF"/>
    <w:rsid w:val="00E801E1"/>
    <w:rsid w:val="00E83A20"/>
    <w:rsid w:val="00E90425"/>
    <w:rsid w:val="00E95997"/>
    <w:rsid w:val="00EA0354"/>
    <w:rsid w:val="00EA1F98"/>
    <w:rsid w:val="00EA32E2"/>
    <w:rsid w:val="00EB2366"/>
    <w:rsid w:val="00EC103B"/>
    <w:rsid w:val="00EC6411"/>
    <w:rsid w:val="00ED345F"/>
    <w:rsid w:val="00EE4545"/>
    <w:rsid w:val="00EE7E0F"/>
    <w:rsid w:val="00EF0661"/>
    <w:rsid w:val="00F271FA"/>
    <w:rsid w:val="00F34273"/>
    <w:rsid w:val="00F42210"/>
    <w:rsid w:val="00F504FA"/>
    <w:rsid w:val="00F52488"/>
    <w:rsid w:val="00F64C07"/>
    <w:rsid w:val="00F75A14"/>
    <w:rsid w:val="00F763A4"/>
    <w:rsid w:val="00F828F7"/>
    <w:rsid w:val="00F933BA"/>
    <w:rsid w:val="00F94FBA"/>
    <w:rsid w:val="00F967A4"/>
    <w:rsid w:val="00FB05CF"/>
    <w:rsid w:val="00FB60DF"/>
    <w:rsid w:val="00FB7119"/>
    <w:rsid w:val="00FC082D"/>
    <w:rsid w:val="00FC248C"/>
    <w:rsid w:val="00FC6A9B"/>
    <w:rsid w:val="00FD3235"/>
    <w:rsid w:val="00FE0810"/>
    <w:rsid w:val="00FE1535"/>
    <w:rsid w:val="00FF2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E143EA"/>
  <w15:chartTrackingRefBased/>
  <w15:docId w15:val="{9DC0D796-4CB8-3D43-8ACC-C9CDF2A58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4A91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14A91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table" w:styleId="TableGrid">
    <w:name w:val="Table Grid"/>
    <w:basedOn w:val="TableNormal"/>
    <w:uiPriority w:val="39"/>
    <w:rsid w:val="00014A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3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Chadha-Patel</dc:creator>
  <cp:keywords/>
  <dc:description/>
  <cp:lastModifiedBy>Anita Chadha-Patel</cp:lastModifiedBy>
  <cp:revision>1</cp:revision>
  <dcterms:created xsi:type="dcterms:W3CDTF">2021-03-31T14:57:00Z</dcterms:created>
  <dcterms:modified xsi:type="dcterms:W3CDTF">2021-03-31T14:57:00Z</dcterms:modified>
</cp:coreProperties>
</file>